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E8185" w14:textId="3A941C85" w:rsidR="00F01182" w:rsidRPr="00B73BF6" w:rsidRDefault="004E0C5C" w:rsidP="00B73BF6">
      <w:pPr>
        <w:pStyle w:val="NormalWeb"/>
        <w:rPr>
          <w:rFonts w:eastAsia="Times New Roman"/>
          <w:kern w:val="0"/>
          <w:lang w:eastAsia="en-GB"/>
          <w14:ligatures w14:val="none"/>
        </w:rPr>
      </w:pPr>
      <w:r w:rsidRPr="004E0C5C">
        <w:rPr>
          <w:lang w:val="en-US"/>
        </w:rPr>
        <w:t xml:space="preserve">SM Video 1 - </w:t>
      </w:r>
      <w:r w:rsidR="00B73BF6" w:rsidRPr="00B73BF6">
        <w:rPr>
          <w:rFonts w:eastAsia="Times New Roman"/>
          <w:kern w:val="0"/>
          <w:lang w:eastAsia="en-GB"/>
          <w14:ligatures w14:val="none"/>
        </w:rPr>
        <w:t>Preparation of the TOP Group: Addition of 150 µl of 1.5% alginate in SOF medium on the surface of the plate, followed by 125 µl of crosslinking solution, and left for 6 minutes in the incubator.</w:t>
      </w:r>
    </w:p>
    <w:p w14:paraId="0CD28BC7" w14:textId="77777777" w:rsidR="004E0C5C" w:rsidRPr="004E0C5C" w:rsidRDefault="004E0C5C" w:rsidP="004E0C5C">
      <w:pPr>
        <w:jc w:val="both"/>
        <w:rPr>
          <w:rFonts w:ascii="Times New Roman" w:hAnsi="Times New Roman" w:cs="Times New Roman"/>
          <w:lang w:val="en-US"/>
        </w:rPr>
      </w:pPr>
    </w:p>
    <w:p w14:paraId="0DE28AC5" w14:textId="070164C2" w:rsidR="00D64324" w:rsidRPr="00D64324" w:rsidRDefault="004E0C5C" w:rsidP="00D64324">
      <w:pPr>
        <w:pStyle w:val="NormalWeb"/>
        <w:rPr>
          <w:rFonts w:eastAsia="Times New Roman"/>
          <w:kern w:val="0"/>
          <w:lang w:eastAsia="en-GB"/>
          <w14:ligatures w14:val="none"/>
        </w:rPr>
      </w:pPr>
      <w:r w:rsidRPr="004E0C5C">
        <w:rPr>
          <w:lang w:val="en-US"/>
        </w:rPr>
        <w:t xml:space="preserve">SM Video </w:t>
      </w:r>
      <w:r w:rsidRPr="004E0C5C">
        <w:rPr>
          <w:lang w:val="en-US"/>
        </w:rPr>
        <w:t>2</w:t>
      </w:r>
      <w:r w:rsidRPr="004E0C5C">
        <w:rPr>
          <w:lang w:val="en-US"/>
        </w:rPr>
        <w:t xml:space="preserve"> </w:t>
      </w:r>
      <w:r w:rsidR="00D64324" w:rsidRPr="004E0C5C">
        <w:rPr>
          <w:lang w:val="en-US"/>
        </w:rPr>
        <w:t>- 125</w:t>
      </w:r>
      <w:r w:rsidR="00D64324" w:rsidRPr="00D64324">
        <w:rPr>
          <w:rFonts w:eastAsia="Times New Roman"/>
          <w:kern w:val="0"/>
          <w:lang w:eastAsia="en-GB"/>
          <w14:ligatures w14:val="none"/>
        </w:rPr>
        <w:t xml:space="preserve"> µl of the crosslinking solution was removed, and embryo culture medium was added.</w:t>
      </w:r>
    </w:p>
    <w:p w14:paraId="08685DA0" w14:textId="77777777" w:rsidR="00D64324" w:rsidRDefault="00D64324" w:rsidP="000F2DCE">
      <w:pPr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86CFFDC" w14:textId="58492048" w:rsidR="000F2DCE" w:rsidRPr="000F2DCE" w:rsidRDefault="004E0C5C" w:rsidP="000F2DCE">
      <w:pPr>
        <w:jc w:val="both"/>
        <w:rPr>
          <w:rFonts w:ascii="Times New Roman" w:hAnsi="Times New Roman" w:cs="Times New Roman"/>
        </w:rPr>
      </w:pPr>
      <w:r w:rsidRPr="000F2DCE">
        <w:rPr>
          <w:rFonts w:ascii="Times New Roman" w:hAnsi="Times New Roman" w:cs="Times New Roman"/>
          <w:lang w:val="en-US"/>
        </w:rPr>
        <w:t xml:space="preserve">SM Video </w:t>
      </w:r>
      <w:r w:rsidRPr="000F2DCE">
        <w:rPr>
          <w:rFonts w:ascii="Times New Roman" w:hAnsi="Times New Roman" w:cs="Times New Roman"/>
          <w:lang w:val="en-US"/>
        </w:rPr>
        <w:t>3</w:t>
      </w:r>
      <w:r w:rsidRPr="000F2DCE">
        <w:rPr>
          <w:rFonts w:ascii="Times New Roman" w:hAnsi="Times New Roman" w:cs="Times New Roman"/>
          <w:lang w:val="en-US"/>
        </w:rPr>
        <w:t xml:space="preserve"> </w:t>
      </w:r>
      <w:r w:rsidR="000F2DCE" w:rsidRPr="000F2DCE">
        <w:rPr>
          <w:rFonts w:ascii="Times New Roman" w:hAnsi="Times New Roman" w:cs="Times New Roman"/>
          <w:lang w:val="en-US"/>
        </w:rPr>
        <w:t>- Preparation</w:t>
      </w:r>
      <w:r w:rsidR="000F2DCE" w:rsidRPr="000F2DCE">
        <w:rPr>
          <w:rFonts w:ascii="Times New Roman" w:hAnsi="Times New Roman" w:cs="Times New Roman"/>
        </w:rPr>
        <w:t xml:space="preserve"> of the Encapsulated Group: Addition of 1.5% alginate containing the embryos to the crosslinking solution, followed by transfer to the medium in the culture plate.</w:t>
      </w:r>
    </w:p>
    <w:p w14:paraId="2703BCD6" w14:textId="18A07C08" w:rsidR="004E0C5C" w:rsidRPr="004E0C5C" w:rsidRDefault="004E0C5C" w:rsidP="004E0C5C">
      <w:pPr>
        <w:jc w:val="both"/>
        <w:rPr>
          <w:rFonts w:ascii="Times New Roman" w:hAnsi="Times New Roman" w:cs="Times New Roman"/>
          <w:lang w:val="en-US"/>
        </w:rPr>
      </w:pPr>
    </w:p>
    <w:p w14:paraId="56877E43" w14:textId="77777777" w:rsidR="004E0C5C" w:rsidRPr="004E0C5C" w:rsidRDefault="004E0C5C" w:rsidP="004E0C5C">
      <w:pPr>
        <w:jc w:val="both"/>
        <w:rPr>
          <w:rFonts w:ascii="Times New Roman" w:hAnsi="Times New Roman" w:cs="Times New Roman"/>
          <w:lang w:val="en-US"/>
        </w:rPr>
      </w:pPr>
    </w:p>
    <w:sectPr w:rsidR="004E0C5C" w:rsidRPr="004E0C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5C"/>
    <w:rsid w:val="00002F86"/>
    <w:rsid w:val="00015430"/>
    <w:rsid w:val="0008512D"/>
    <w:rsid w:val="000B6D4D"/>
    <w:rsid w:val="000D5945"/>
    <w:rsid w:val="000F2DCE"/>
    <w:rsid w:val="000F6C96"/>
    <w:rsid w:val="0012235B"/>
    <w:rsid w:val="001370BC"/>
    <w:rsid w:val="00190FD3"/>
    <w:rsid w:val="001B53A2"/>
    <w:rsid w:val="00256C6D"/>
    <w:rsid w:val="002E57C6"/>
    <w:rsid w:val="0030130A"/>
    <w:rsid w:val="0034282F"/>
    <w:rsid w:val="0037719E"/>
    <w:rsid w:val="0039427A"/>
    <w:rsid w:val="004061C2"/>
    <w:rsid w:val="00433756"/>
    <w:rsid w:val="00441D04"/>
    <w:rsid w:val="004E0C5C"/>
    <w:rsid w:val="004E25EE"/>
    <w:rsid w:val="004F23F7"/>
    <w:rsid w:val="004F7F80"/>
    <w:rsid w:val="0056596C"/>
    <w:rsid w:val="005B2368"/>
    <w:rsid w:val="005E6E50"/>
    <w:rsid w:val="00620AFF"/>
    <w:rsid w:val="00623CB4"/>
    <w:rsid w:val="006404FA"/>
    <w:rsid w:val="006554FF"/>
    <w:rsid w:val="006B09B0"/>
    <w:rsid w:val="00705FD9"/>
    <w:rsid w:val="00723E45"/>
    <w:rsid w:val="0073682A"/>
    <w:rsid w:val="0076159E"/>
    <w:rsid w:val="007B1148"/>
    <w:rsid w:val="007E1609"/>
    <w:rsid w:val="00877DF2"/>
    <w:rsid w:val="00895995"/>
    <w:rsid w:val="008C6FF6"/>
    <w:rsid w:val="008E08A5"/>
    <w:rsid w:val="008E6018"/>
    <w:rsid w:val="008F0267"/>
    <w:rsid w:val="00910509"/>
    <w:rsid w:val="00954A82"/>
    <w:rsid w:val="009573BB"/>
    <w:rsid w:val="009A1C4B"/>
    <w:rsid w:val="00A149EB"/>
    <w:rsid w:val="00A324D0"/>
    <w:rsid w:val="00A42734"/>
    <w:rsid w:val="00A65EE0"/>
    <w:rsid w:val="00A77399"/>
    <w:rsid w:val="00B0589D"/>
    <w:rsid w:val="00B27512"/>
    <w:rsid w:val="00B45E1E"/>
    <w:rsid w:val="00B509F3"/>
    <w:rsid w:val="00B73BF6"/>
    <w:rsid w:val="00B93F8C"/>
    <w:rsid w:val="00BB3B4D"/>
    <w:rsid w:val="00BD0954"/>
    <w:rsid w:val="00C326F1"/>
    <w:rsid w:val="00C66D91"/>
    <w:rsid w:val="00D22DCC"/>
    <w:rsid w:val="00D64324"/>
    <w:rsid w:val="00DB64C3"/>
    <w:rsid w:val="00DE0DDD"/>
    <w:rsid w:val="00DF6B60"/>
    <w:rsid w:val="00E55D10"/>
    <w:rsid w:val="00E754F3"/>
    <w:rsid w:val="00E87761"/>
    <w:rsid w:val="00ED28F8"/>
    <w:rsid w:val="00EE4E64"/>
    <w:rsid w:val="00F01182"/>
    <w:rsid w:val="00F572B1"/>
    <w:rsid w:val="00F615A8"/>
    <w:rsid w:val="00FE151A"/>
    <w:rsid w:val="00FF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662CB8"/>
  <w15:chartTrackingRefBased/>
  <w15:docId w15:val="{0E51095E-F313-2B45-B46C-800221F5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C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C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C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C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C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C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C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C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C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C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C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C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C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F2DC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9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8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540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51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634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401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03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9876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643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8066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364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22371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744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1776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824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60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6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1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9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9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2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7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7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1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2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34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504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64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502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724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16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9416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025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5592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0540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18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041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6858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64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1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8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5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0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33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277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47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963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339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392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0260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7634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27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2752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791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8453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1769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9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3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8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5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2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3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2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0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vila Ferronato, Giuliana</dc:creator>
  <cp:keywords/>
  <dc:description/>
  <cp:lastModifiedBy>de Avila Ferronato, Giuliana</cp:lastModifiedBy>
  <cp:revision>3</cp:revision>
  <dcterms:created xsi:type="dcterms:W3CDTF">2024-09-05T09:28:00Z</dcterms:created>
  <dcterms:modified xsi:type="dcterms:W3CDTF">2024-09-05T10:15:00Z</dcterms:modified>
</cp:coreProperties>
</file>